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DD200" w14:textId="40D8AB84" w:rsidR="00567714" w:rsidRDefault="00000000" w:rsidP="00567714">
      <w:pPr>
        <w:pStyle w:val="Heading1"/>
        <w:numPr>
          <w:ilvl w:val="0"/>
          <w:numId w:val="0"/>
        </w:numPr>
      </w:pPr>
      <w:r>
        <w:t>Supplemen</w:t>
      </w:r>
      <w:r w:rsidR="00EF6F4E">
        <w:t>tary</w:t>
      </w:r>
      <w:r>
        <w:t xml:space="preserve"> </w:t>
      </w:r>
      <w:r w:rsidR="00EF6F4E">
        <w:t>Data 1</w:t>
      </w:r>
      <w:r>
        <w:t xml:space="preserve">: </w:t>
      </w:r>
    </w:p>
    <w:p w14:paraId="2BD5B37E" w14:textId="423B2D18" w:rsidR="00293108" w:rsidRDefault="00000000" w:rsidP="00567714">
      <w:pPr>
        <w:pStyle w:val="Heading1"/>
        <w:numPr>
          <w:ilvl w:val="0"/>
          <w:numId w:val="0"/>
        </w:numPr>
        <w:ind w:left="360" w:hanging="360"/>
        <w:jc w:val="center"/>
      </w:pPr>
      <w:r>
        <w:t>TP53 Mutations List</w:t>
      </w:r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709"/>
        <w:gridCol w:w="2410"/>
        <w:gridCol w:w="2835"/>
        <w:gridCol w:w="1701"/>
        <w:gridCol w:w="1418"/>
      </w:tblGrid>
      <w:tr w:rsidR="00293108" w14:paraId="5026D626" w14:textId="77777777" w:rsidTr="00EF6F4E">
        <w:trPr>
          <w:tblHeader/>
          <w:jc w:val="center"/>
        </w:trPr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A45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X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86F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AChange_Annotated</w:t>
            </w:r>
            <w:proofErr w:type="spellEnd"/>
          </w:p>
        </w:tc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275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Status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1EC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um_Patients</w:t>
            </w:r>
            <w:proofErr w:type="spellEnd"/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7AC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_VAF</w:t>
            </w:r>
            <w:proofErr w:type="spellEnd"/>
          </w:p>
        </w:tc>
      </w:tr>
      <w:tr w:rsidR="00293108" w14:paraId="06A4E0C3" w14:textId="77777777" w:rsidTr="00EF6F4E">
        <w:trPr>
          <w:jc w:val="center"/>
        </w:trPr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5B2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B2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8W</w:t>
            </w:r>
          </w:p>
        </w:tc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FAD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E3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8D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0</w:t>
            </w:r>
          </w:p>
        </w:tc>
      </w:tr>
      <w:tr w:rsidR="00293108" w14:paraId="259C5D8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54B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829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73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99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17E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6D2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91</w:t>
            </w:r>
          </w:p>
        </w:tc>
      </w:tr>
      <w:tr w:rsidR="00293108" w14:paraId="2617619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5D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167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75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A4B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257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6BB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2</w:t>
            </w:r>
          </w:p>
        </w:tc>
      </w:tr>
      <w:tr w:rsidR="00293108" w14:paraId="030D994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CA9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58B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8Q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6E1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D52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E60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01</w:t>
            </w:r>
          </w:p>
        </w:tc>
      </w:tr>
      <w:tr w:rsidR="00293108" w14:paraId="6937706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9F6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CF8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76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17A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4E1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75B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8</w:t>
            </w:r>
          </w:p>
        </w:tc>
      </w:tr>
      <w:tr w:rsidR="00293108" w14:paraId="69F1A5C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229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297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73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49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CE8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73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7</w:t>
            </w:r>
          </w:p>
        </w:tc>
      </w:tr>
      <w:tr w:rsidR="00293108" w14:paraId="679F40C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B4C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241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73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57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385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DC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1</w:t>
            </w:r>
          </w:p>
        </w:tc>
      </w:tr>
      <w:tr w:rsidR="00293108" w14:paraId="7C5476E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38F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278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82W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6BE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0CF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C18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9</w:t>
            </w:r>
          </w:p>
        </w:tc>
      </w:tr>
      <w:tr w:rsidR="00293108" w14:paraId="0F45ACF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E5A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86B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41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2FA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32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20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8</w:t>
            </w:r>
          </w:p>
        </w:tc>
      </w:tr>
      <w:tr w:rsidR="00293108" w14:paraId="76935ED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640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4F8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20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2EE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42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92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3</w:t>
            </w:r>
          </w:p>
        </w:tc>
      </w:tr>
      <w:tr w:rsidR="00293108" w14:paraId="6763E0E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D4E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21A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45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B4D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BC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D7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5</w:t>
            </w:r>
          </w:p>
        </w:tc>
      </w:tr>
      <w:tr w:rsidR="00293108" w14:paraId="3348A3E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0C5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E45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45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8D7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F0B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171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8</w:t>
            </w:r>
          </w:p>
        </w:tc>
      </w:tr>
      <w:tr w:rsidR="00293108" w14:paraId="4B0CC51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A6A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EE5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38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4B8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942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01B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9</w:t>
            </w:r>
          </w:p>
        </w:tc>
      </w:tr>
      <w:tr w:rsidR="00293108" w14:paraId="4BEA20F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B8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DEF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79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C7A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0E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3EB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6</w:t>
            </w:r>
          </w:p>
        </w:tc>
      </w:tr>
      <w:tr w:rsidR="00293108" w14:paraId="1C430DB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65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CB9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79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B83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12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80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1</w:t>
            </w:r>
          </w:p>
        </w:tc>
      </w:tr>
      <w:tr w:rsidR="00293108" w14:paraId="073EFB1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49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787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M237I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3F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9BE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1A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8</w:t>
            </w:r>
          </w:p>
        </w:tc>
      </w:tr>
      <w:tr w:rsidR="00293108" w14:paraId="528871E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203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5BD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8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09D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5D6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AE8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2</w:t>
            </w:r>
          </w:p>
        </w:tc>
      </w:tr>
      <w:tr w:rsidR="00293108" w14:paraId="016A186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749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ADD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9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B0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82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32E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7</w:t>
            </w:r>
          </w:p>
        </w:tc>
      </w:tr>
      <w:tr w:rsidR="00293108" w14:paraId="457F67F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6E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969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157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BC2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24E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677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8</w:t>
            </w:r>
          </w:p>
        </w:tc>
      </w:tr>
      <w:tr w:rsidR="00293108" w14:paraId="1A3204D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499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18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163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1BF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194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13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7</w:t>
            </w:r>
          </w:p>
        </w:tc>
      </w:tr>
      <w:tr w:rsidR="00293108" w14:paraId="4D54F8E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40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A44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138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296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A2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82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0</w:t>
            </w:r>
          </w:p>
        </w:tc>
      </w:tr>
      <w:tr w:rsidR="00293108" w14:paraId="042D01D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3DC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24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75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21C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DCA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3C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1</w:t>
            </w:r>
          </w:p>
        </w:tc>
      </w:tr>
      <w:tr w:rsidR="00293108" w14:paraId="2195C51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D96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B3D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D281E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198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A67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B79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66</w:t>
            </w:r>
          </w:p>
        </w:tc>
      </w:tr>
      <w:tr w:rsidR="00293108" w14:paraId="48D7522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195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D0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04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495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30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8FD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2</w:t>
            </w:r>
          </w:p>
        </w:tc>
      </w:tr>
      <w:tr w:rsidR="00293108" w14:paraId="0F43335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FE2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29C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24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E08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67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AA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5</w:t>
            </w:r>
          </w:p>
        </w:tc>
      </w:tr>
      <w:tr w:rsidR="00293108" w14:paraId="5BDF6BE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A7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2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BF4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58K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A4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A5C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1F7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1</w:t>
            </w:r>
          </w:p>
        </w:tc>
      </w:tr>
      <w:tr w:rsidR="00293108" w14:paraId="266DC72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5BE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793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F270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6FA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1B6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3D8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9</w:t>
            </w:r>
          </w:p>
        </w:tc>
      </w:tr>
      <w:tr w:rsidR="00293108" w14:paraId="39AECE4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EB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C50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45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F47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FE3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03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2</w:t>
            </w:r>
          </w:p>
        </w:tc>
      </w:tr>
      <w:tr w:rsidR="00293108" w14:paraId="4D02FF8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7A1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DD2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E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02F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3CB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F0A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1</w:t>
            </w:r>
          </w:p>
        </w:tc>
      </w:tr>
      <w:tr w:rsidR="00293108" w14:paraId="06F2F4A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C0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DC0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EED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1A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44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8</w:t>
            </w:r>
          </w:p>
        </w:tc>
      </w:tr>
      <w:tr w:rsidR="00293108" w14:paraId="7718633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0EC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6C1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79E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BEB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339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22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1</w:t>
            </w:r>
          </w:p>
        </w:tc>
      </w:tr>
      <w:tr w:rsidR="00293108" w14:paraId="6CE98F3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D02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4C2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79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4D1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F5F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4FC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7</w:t>
            </w:r>
          </w:p>
        </w:tc>
      </w:tr>
      <w:tr w:rsidR="00293108" w14:paraId="195DDD5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B3E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820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214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24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80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0E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63</w:t>
            </w:r>
          </w:p>
        </w:tc>
      </w:tr>
      <w:tr w:rsidR="00293108" w14:paraId="1DA1BAA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467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0F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233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29F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AB8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8E5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3</w:t>
            </w:r>
          </w:p>
        </w:tc>
      </w:tr>
      <w:tr w:rsidR="00293108" w14:paraId="6F3B5B0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65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F3C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K139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069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694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B3D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7</w:t>
            </w:r>
          </w:p>
        </w:tc>
      </w:tr>
      <w:tr w:rsidR="00293108" w14:paraId="66D627B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F5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3C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194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762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CBC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8D6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5</w:t>
            </w:r>
          </w:p>
        </w:tc>
      </w:tr>
      <w:tr w:rsidR="00293108" w14:paraId="502BF8A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D22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BB2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194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807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138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EC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9</w:t>
            </w:r>
          </w:p>
        </w:tc>
      </w:tr>
      <w:tr w:rsidR="00293108" w14:paraId="7D4DE63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713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0E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194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9E6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D80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024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54</w:t>
            </w:r>
          </w:p>
        </w:tc>
      </w:tr>
      <w:tr w:rsidR="00293108" w14:paraId="5F97FEF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A63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9A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M237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DA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19B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61F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8</w:t>
            </w:r>
          </w:p>
        </w:tc>
      </w:tr>
      <w:tr w:rsidR="00293108" w14:paraId="247B5A3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9A9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D61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M246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246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4AC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385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7</w:t>
            </w:r>
          </w:p>
        </w:tc>
      </w:tr>
      <w:tr w:rsidR="00293108" w14:paraId="3D7E057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07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5EF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28Rfs*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6CD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4DE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E87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2</w:t>
            </w:r>
          </w:p>
        </w:tc>
      </w:tr>
      <w:tr w:rsidR="00293108" w14:paraId="11A8B67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4C7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A36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52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CA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75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220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9</w:t>
            </w:r>
          </w:p>
        </w:tc>
      </w:tr>
      <w:tr w:rsidR="00293108" w14:paraId="545A157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CF5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F31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78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483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7E6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60F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5</w:t>
            </w:r>
          </w:p>
        </w:tc>
      </w:tr>
      <w:tr w:rsidR="00293108" w14:paraId="1D8BA0A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240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604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95Hfs*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7D4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A4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3E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5</w:t>
            </w:r>
          </w:p>
        </w:tc>
      </w:tr>
      <w:tr w:rsidR="00293108" w14:paraId="679ED56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1F3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1E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44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7E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75E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C89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2</w:t>
            </w:r>
          </w:p>
        </w:tc>
      </w:tr>
      <w:tr w:rsidR="00293108" w14:paraId="51413C1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83E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B9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10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2CA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B71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1FA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9</w:t>
            </w:r>
          </w:p>
        </w:tc>
      </w:tr>
      <w:tr w:rsidR="00293108" w14:paraId="4529529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D97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141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81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3FA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8A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05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6</w:t>
            </w:r>
          </w:p>
        </w:tc>
      </w:tr>
      <w:tr w:rsidR="00293108" w14:paraId="7DD5CA0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C3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36D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80T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D71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4B2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AB3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0</w:t>
            </w:r>
          </w:p>
        </w:tc>
      </w:tr>
      <w:tr w:rsidR="00293108" w14:paraId="0AB83CC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23D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E8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82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C10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BC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98D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51</w:t>
            </w:r>
          </w:p>
        </w:tc>
      </w:tr>
      <w:tr w:rsidR="00293108" w14:paraId="185CC5B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B1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791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15I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99A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FA5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228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6</w:t>
            </w:r>
          </w:p>
        </w:tc>
      </w:tr>
      <w:tr w:rsidR="00293108" w14:paraId="0D6D9F8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09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793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T284P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8C2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240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717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0</w:t>
            </w:r>
          </w:p>
        </w:tc>
      </w:tr>
      <w:tr w:rsidR="00293108" w14:paraId="0BB0DAF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C79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4D1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173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1F8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3BA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C1A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9</w:t>
            </w:r>
          </w:p>
        </w:tc>
      </w:tr>
      <w:tr w:rsidR="00293108" w14:paraId="3E6192F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EB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7DF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173M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CCD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12D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972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6</w:t>
            </w:r>
          </w:p>
        </w:tc>
      </w:tr>
      <w:tr w:rsidR="00293108" w14:paraId="35DEC5B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AA4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478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274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CDF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8B9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EF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7</w:t>
            </w:r>
          </w:p>
        </w:tc>
      </w:tr>
      <w:tr w:rsidR="00293108" w14:paraId="2E47ABE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47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5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AF4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05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50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BA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74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7</w:t>
            </w:r>
          </w:p>
        </w:tc>
      </w:tr>
      <w:tr w:rsidR="00293108" w14:paraId="5D312BA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86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851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4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4BF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651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618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7</w:t>
            </w:r>
          </w:p>
        </w:tc>
      </w:tr>
      <w:tr w:rsidR="00293108" w14:paraId="473ED88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1EB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BD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4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9D9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GOF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080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70F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5</w:t>
            </w:r>
          </w:p>
        </w:tc>
      </w:tr>
      <w:tr w:rsidR="00293108" w14:paraId="1513065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242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26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92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25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15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CF3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0</w:t>
            </w:r>
          </w:p>
        </w:tc>
      </w:tr>
      <w:tr w:rsidR="00293108" w14:paraId="2E83E99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E22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45B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I195T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686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F2E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90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1</w:t>
            </w:r>
          </w:p>
        </w:tc>
      </w:tr>
      <w:tr w:rsidR="00293108" w14:paraId="063A5F8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BAE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8F4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331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82B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895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45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2</w:t>
            </w:r>
          </w:p>
        </w:tc>
      </w:tr>
      <w:tr w:rsidR="00293108" w14:paraId="6872AF5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9AC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7FA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35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64A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761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5FB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5</w:t>
            </w:r>
          </w:p>
        </w:tc>
      </w:tr>
      <w:tr w:rsidR="00293108" w14:paraId="44F4AB7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D36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049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42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08B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677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E8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39</w:t>
            </w:r>
          </w:p>
        </w:tc>
      </w:tr>
      <w:tr w:rsidR="00293108" w14:paraId="58BA720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B9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63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96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397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5D9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7D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6</w:t>
            </w:r>
          </w:p>
        </w:tc>
      </w:tr>
      <w:tr w:rsidR="00293108" w14:paraId="79A16DF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C9A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39C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342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4C6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10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BB4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1</w:t>
            </w:r>
          </w:p>
        </w:tc>
      </w:tr>
      <w:tr w:rsidR="00293108" w14:paraId="633DAE4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EC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7FC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35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E96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0F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78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3</w:t>
            </w:r>
          </w:p>
        </w:tc>
      </w:tr>
      <w:tr w:rsidR="00293108" w14:paraId="22D9B01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CB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BB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98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302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041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8C0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8</w:t>
            </w:r>
          </w:p>
        </w:tc>
      </w:tr>
      <w:tr w:rsidR="00293108" w14:paraId="3E49AE6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74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341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339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A13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7C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114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0</w:t>
            </w:r>
          </w:p>
        </w:tc>
      </w:tr>
      <w:tr w:rsidR="00293108" w14:paraId="1F7B0D1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4DE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B3F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105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002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571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05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0</w:t>
            </w:r>
          </w:p>
        </w:tc>
      </w:tr>
      <w:tr w:rsidR="00293108" w14:paraId="32B65B2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3FA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F5B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44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335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8F1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155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0</w:t>
            </w:r>
          </w:p>
        </w:tc>
      </w:tr>
      <w:tr w:rsidR="00293108" w14:paraId="20F3327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DC4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66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BD4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159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3DC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3</w:t>
            </w:r>
          </w:p>
        </w:tc>
      </w:tr>
      <w:tr w:rsidR="00293108" w14:paraId="125ED00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E9E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625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334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1E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3B3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E2E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4</w:t>
            </w:r>
          </w:p>
        </w:tc>
      </w:tr>
      <w:tr w:rsidR="00293108" w14:paraId="27A2A49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45A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F35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93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FCE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77B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8CD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6</w:t>
            </w:r>
          </w:p>
        </w:tc>
      </w:tr>
      <w:tr w:rsidR="00293108" w14:paraId="3A52BD5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334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7B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K132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BF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FCE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240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44</w:t>
            </w:r>
          </w:p>
        </w:tc>
      </w:tr>
      <w:tr w:rsidR="00293108" w14:paraId="1F375DF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9CA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60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N131Kfs*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5A4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80F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B8F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6</w:t>
            </w:r>
          </w:p>
        </w:tc>
      </w:tr>
      <w:tr w:rsidR="00293108" w14:paraId="19F4687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711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56D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42Lfs*2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CF1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A71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67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73</w:t>
            </w:r>
          </w:p>
        </w:tc>
      </w:tr>
      <w:tr w:rsidR="00293108" w14:paraId="52F401C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3EC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005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78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B01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56A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F4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3</w:t>
            </w:r>
          </w:p>
        </w:tc>
      </w:tr>
      <w:tr w:rsidR="00293108" w14:paraId="6786087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FEE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86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36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8BF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926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BBA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7</w:t>
            </w:r>
          </w:p>
        </w:tc>
      </w:tr>
      <w:tr w:rsidR="00293108" w14:paraId="3FD751B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D76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D65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36E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BE9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91C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60D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1</w:t>
            </w:r>
          </w:p>
        </w:tc>
      </w:tr>
      <w:tr w:rsidR="00293108" w14:paraId="08B68E4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3D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CE2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44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687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5C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AC7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1</w:t>
            </w:r>
          </w:p>
        </w:tc>
      </w:tr>
      <w:tr w:rsidR="00293108" w14:paraId="5047A98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F7F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4F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8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EF6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92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14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6</w:t>
            </w:r>
          </w:p>
        </w:tc>
      </w:tr>
      <w:tr w:rsidR="00293108" w14:paraId="3E755C9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9A2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66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8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FBC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AF8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AA6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40</w:t>
            </w:r>
          </w:p>
        </w:tc>
      </w:tr>
      <w:tr w:rsidR="00293108" w14:paraId="69D819B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421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EE9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337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BB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047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A23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7</w:t>
            </w:r>
          </w:p>
        </w:tc>
      </w:tr>
      <w:tr w:rsidR="00293108" w14:paraId="2AD2884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CBF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88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65Efs*5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7BE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F4F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4E3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8</w:t>
            </w:r>
          </w:p>
        </w:tc>
      </w:tr>
      <w:tr w:rsidR="00293108" w14:paraId="7931280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BB6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8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388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203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8D2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1A4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25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3</w:t>
            </w:r>
          </w:p>
        </w:tc>
      </w:tr>
      <w:tr w:rsidR="00293108" w14:paraId="79D93C4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8DC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074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4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26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072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A0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3</w:t>
            </w:r>
          </w:p>
        </w:tc>
      </w:tr>
      <w:tr w:rsidR="00293108" w14:paraId="23D075D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2A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78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159P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F08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AD1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A9C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06</w:t>
            </w:r>
          </w:p>
        </w:tc>
      </w:tr>
      <w:tr w:rsidR="00293108" w14:paraId="64AB242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693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079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159Sfs*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31C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A9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0B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3</w:t>
            </w:r>
          </w:p>
        </w:tc>
      </w:tr>
      <w:tr w:rsidR="00293108" w14:paraId="0F70B89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EB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AB1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161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613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E00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9DA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68</w:t>
            </w:r>
          </w:p>
        </w:tc>
      </w:tr>
      <w:tr w:rsidR="00293108" w14:paraId="59A1DAF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0C7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27B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161T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4B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6FA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458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0</w:t>
            </w:r>
          </w:p>
        </w:tc>
      </w:tr>
      <w:tr w:rsidR="00293108" w14:paraId="28CBC0D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A2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82A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347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3E4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E1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A4C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9</w:t>
            </w:r>
          </w:p>
        </w:tc>
      </w:tr>
      <w:tr w:rsidR="00293108" w14:paraId="32B38BD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8B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A1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347Pfs*2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48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AC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4DB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3</w:t>
            </w:r>
          </w:p>
        </w:tc>
      </w:tr>
      <w:tr w:rsidR="00293108" w14:paraId="326947A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009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64E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63Vfs*6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55F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EE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861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0</w:t>
            </w:r>
          </w:p>
        </w:tc>
      </w:tr>
      <w:tr w:rsidR="00293108" w14:paraId="5146670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360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36A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86Vfs*5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9B6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E7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7F3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0</w:t>
            </w:r>
          </w:p>
        </w:tc>
      </w:tr>
      <w:tr w:rsidR="00293108" w14:paraId="444611A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75C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35A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88Gfs*3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CE2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D9B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DF8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7</w:t>
            </w:r>
          </w:p>
        </w:tc>
      </w:tr>
      <w:tr w:rsidR="00293108" w14:paraId="62C2B07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758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D2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A88Pfs*3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423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E89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57F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6</w:t>
            </w:r>
          </w:p>
        </w:tc>
      </w:tr>
      <w:tr w:rsidR="00293108" w14:paraId="00F9319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D05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F85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35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E2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C10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CFA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53</w:t>
            </w:r>
          </w:p>
        </w:tc>
      </w:tr>
      <w:tr w:rsidR="00293108" w14:paraId="18CCB69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062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1A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41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5E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5CF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7E4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0</w:t>
            </w:r>
          </w:p>
        </w:tc>
      </w:tr>
      <w:tr w:rsidR="00293108" w14:paraId="6F7339B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E92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C55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76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B4D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477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B09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9</w:t>
            </w:r>
          </w:p>
        </w:tc>
      </w:tr>
      <w:tr w:rsidR="00293108" w14:paraId="3AC0D5C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3B0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9C9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76W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E13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EA7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E2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9</w:t>
            </w:r>
          </w:p>
        </w:tc>
      </w:tr>
      <w:tr w:rsidR="00293108" w14:paraId="22F1F4E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79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01E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182Wfs*2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B01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8D9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892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1</w:t>
            </w:r>
          </w:p>
        </w:tc>
      </w:tr>
      <w:tr w:rsidR="00293108" w14:paraId="32B68DD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803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3FA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38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DD2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F1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840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4</w:t>
            </w:r>
          </w:p>
        </w:tc>
      </w:tr>
      <w:tr w:rsidR="00293108" w14:paraId="575717A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1D8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05F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42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65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E78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EA8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7</w:t>
            </w:r>
          </w:p>
        </w:tc>
      </w:tr>
      <w:tr w:rsidR="00293108" w14:paraId="37FF597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6C7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8C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42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2C4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9E2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B3D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5</w:t>
            </w:r>
          </w:p>
        </w:tc>
      </w:tr>
      <w:tr w:rsidR="00293108" w14:paraId="04630E9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081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31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42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5F1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4AE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4D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8</w:t>
            </w:r>
          </w:p>
        </w:tc>
      </w:tr>
      <w:tr w:rsidR="00293108" w14:paraId="6440471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965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8A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42_M243delinsW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FC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23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D28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1</w:t>
            </w:r>
          </w:p>
        </w:tc>
      </w:tr>
      <w:tr w:rsidR="00293108" w14:paraId="38FD74D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E4F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C17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C275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8A6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D7C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932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2</w:t>
            </w:r>
          </w:p>
        </w:tc>
      </w:tr>
      <w:tr w:rsidR="00293108" w14:paraId="5B289D1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54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DE6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D184Afs*6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D98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EE2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2D6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8</w:t>
            </w:r>
          </w:p>
        </w:tc>
      </w:tr>
      <w:tr w:rsidR="00293108" w14:paraId="4E52B60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389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22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D228Vfs*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58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481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9B9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4</w:t>
            </w:r>
          </w:p>
        </w:tc>
      </w:tr>
      <w:tr w:rsidR="00293108" w14:paraId="3826E26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3F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8FE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D41Vfs*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A2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807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E20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90</w:t>
            </w:r>
          </w:p>
        </w:tc>
      </w:tr>
      <w:tr w:rsidR="00293108" w14:paraId="38D8EE0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8EE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5B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171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F78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DD5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91C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1</w:t>
            </w:r>
          </w:p>
        </w:tc>
      </w:tr>
      <w:tr w:rsidR="00293108" w14:paraId="3A18CF8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DE0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87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04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0C2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63A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C09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5</w:t>
            </w:r>
          </w:p>
        </w:tc>
      </w:tr>
      <w:tr w:rsidR="00293108" w14:paraId="288DE6A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09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8CF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21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6F1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CE5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47A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7</w:t>
            </w:r>
          </w:p>
        </w:tc>
      </w:tr>
      <w:tr w:rsidR="00293108" w14:paraId="4680A1C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65D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11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8BA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58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551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67F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98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7</w:t>
            </w:r>
          </w:p>
        </w:tc>
      </w:tr>
      <w:tr w:rsidR="00293108" w14:paraId="2F7DCF7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516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8F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71_V272delinsA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764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5B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E25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7</w:t>
            </w:r>
          </w:p>
        </w:tc>
      </w:tr>
      <w:tr w:rsidR="00293108" w14:paraId="7D82898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DF7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BC8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85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E25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8A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D6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1</w:t>
            </w:r>
          </w:p>
        </w:tc>
      </w:tr>
      <w:tr w:rsidR="00293108" w14:paraId="2F35BE3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670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11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85Gfs*6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A33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B4E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69A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0</w:t>
            </w:r>
          </w:p>
        </w:tc>
      </w:tr>
      <w:tr w:rsidR="00293108" w14:paraId="73D26EC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BF1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766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85K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2AF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E06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C2B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0</w:t>
            </w:r>
          </w:p>
        </w:tc>
      </w:tr>
      <w:tr w:rsidR="00293108" w14:paraId="722B280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AE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08B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286K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65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B28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110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5</w:t>
            </w:r>
          </w:p>
        </w:tc>
      </w:tr>
      <w:tr w:rsidR="00293108" w14:paraId="301E0F5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9E7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E45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336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FF9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5F7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AF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6</w:t>
            </w:r>
          </w:p>
        </w:tc>
      </w:tr>
      <w:tr w:rsidR="00293108" w14:paraId="7C7B40D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4D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8F0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388Dfs*2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E78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9DD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C2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2</w:t>
            </w:r>
          </w:p>
        </w:tc>
      </w:tr>
      <w:tr w:rsidR="00293108" w14:paraId="05317F4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367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920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51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C00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EAE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D2E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2</w:t>
            </w:r>
          </w:p>
        </w:tc>
      </w:tr>
      <w:tr w:rsidR="00293108" w14:paraId="74CBDAC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9A1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FDA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E62Gfs*8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E52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28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C3F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8</w:t>
            </w:r>
          </w:p>
        </w:tc>
      </w:tr>
      <w:tr w:rsidR="00293108" w14:paraId="001FC06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3A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76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F113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FE9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9B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FDF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9</w:t>
            </w:r>
          </w:p>
        </w:tc>
      </w:tr>
      <w:tr w:rsidR="00293108" w14:paraId="0EB4A6C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EB5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547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F212Mfs*2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8A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14C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FE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4</w:t>
            </w:r>
          </w:p>
        </w:tc>
      </w:tr>
      <w:tr w:rsidR="00293108" w14:paraId="74E3E15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A88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68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F270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98A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81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09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1</w:t>
            </w:r>
          </w:p>
        </w:tc>
      </w:tr>
      <w:tr w:rsidR="00293108" w14:paraId="789035C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AD5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96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105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39F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D58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891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28</w:t>
            </w:r>
          </w:p>
        </w:tc>
      </w:tr>
      <w:tr w:rsidR="00293108" w14:paraId="356F9BA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3DC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B1B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154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CE4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BCA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4A4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8</w:t>
            </w:r>
          </w:p>
        </w:tc>
      </w:tr>
      <w:tr w:rsidR="00293108" w14:paraId="447E3AC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13F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8F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199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9C2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6E8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CE0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9</w:t>
            </w:r>
          </w:p>
        </w:tc>
      </w:tr>
      <w:tr w:rsidR="00293108" w14:paraId="11D25DD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13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9D5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44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FF9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C8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3A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0</w:t>
            </w:r>
          </w:p>
        </w:tc>
      </w:tr>
      <w:tr w:rsidR="00293108" w14:paraId="659A41A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34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8C4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E5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D5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CE6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1</w:t>
            </w:r>
          </w:p>
        </w:tc>
      </w:tr>
      <w:tr w:rsidR="00293108" w14:paraId="5CA40C5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836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11E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Dfs*7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B9D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33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5E7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9</w:t>
            </w:r>
          </w:p>
        </w:tc>
      </w:tr>
      <w:tr w:rsidR="00293108" w14:paraId="311D68F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45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655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266_R273dup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AA9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5EB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4FA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6</w:t>
            </w:r>
          </w:p>
        </w:tc>
      </w:tr>
      <w:tr w:rsidR="00293108" w14:paraId="1744A89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B72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6B8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G334_R335de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855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5BC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C1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0</w:t>
            </w:r>
          </w:p>
        </w:tc>
      </w:tr>
      <w:tr w:rsidR="00293108" w14:paraId="4486F0C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47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FE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15Ifs*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651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08A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2B2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46</w:t>
            </w:r>
          </w:p>
        </w:tc>
      </w:tr>
      <w:tr w:rsidR="00293108" w14:paraId="28D1CB1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B1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85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193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1C4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098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D7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4</w:t>
            </w:r>
          </w:p>
        </w:tc>
      </w:tr>
      <w:tr w:rsidR="00293108" w14:paraId="6FD1208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1F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D2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H214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80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FE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B3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4</w:t>
            </w:r>
          </w:p>
        </w:tc>
      </w:tr>
      <w:tr w:rsidR="00293108" w14:paraId="7EEBCDB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B94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AC2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I251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D3D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CFF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8BF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6</w:t>
            </w:r>
          </w:p>
        </w:tc>
      </w:tr>
      <w:tr w:rsidR="00293108" w14:paraId="38451BBC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9B6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9C6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I255de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C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F71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84E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3</w:t>
            </w:r>
          </w:p>
        </w:tc>
      </w:tr>
      <w:tr w:rsidR="00293108" w14:paraId="2B60893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CD4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9EF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I332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4D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D7F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0F8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1</w:t>
            </w:r>
          </w:p>
        </w:tc>
      </w:tr>
      <w:tr w:rsidR="00293108" w14:paraId="2E8A500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78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895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K120Sfs*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16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50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6D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2</w:t>
            </w:r>
          </w:p>
        </w:tc>
      </w:tr>
      <w:tr w:rsidR="00293108" w14:paraId="0AE9A0C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835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CC0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K382Nfs*4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66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E8E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57C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1</w:t>
            </w:r>
          </w:p>
        </w:tc>
      </w:tr>
      <w:tr w:rsidR="00293108" w14:paraId="5805332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9A5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14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35C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201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E1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3CC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5BA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7</w:t>
            </w:r>
          </w:p>
        </w:tc>
      </w:tr>
      <w:tr w:rsidR="00293108" w14:paraId="6D631AF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D69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3C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206Sfs*4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D6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23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45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4</w:t>
            </w:r>
          </w:p>
        </w:tc>
      </w:tr>
      <w:tr w:rsidR="00293108" w14:paraId="4BDAAB6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039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A8E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257V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43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95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42F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5</w:t>
            </w:r>
          </w:p>
        </w:tc>
      </w:tr>
      <w:tr w:rsidR="00293108" w14:paraId="0397AA9F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93C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928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L330Ffs*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752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DAB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C40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3</w:t>
            </w:r>
          </w:p>
        </w:tc>
      </w:tr>
      <w:tr w:rsidR="00293108" w14:paraId="1AF7252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5A5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DD5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M243Ifs*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65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C00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74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63</w:t>
            </w:r>
          </w:p>
        </w:tc>
      </w:tr>
      <w:tr w:rsidR="00293108" w14:paraId="76E3F66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E26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04E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N210Tfs*3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F5B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6BE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61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8</w:t>
            </w:r>
          </w:p>
        </w:tc>
      </w:tr>
      <w:tr w:rsidR="00293108" w14:paraId="1E7E993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5E9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1E2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28Lfs*4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3F9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95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ADD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6</w:t>
            </w:r>
          </w:p>
        </w:tc>
      </w:tr>
      <w:tr w:rsidR="00293108" w14:paraId="2E93D16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2A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CC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28Wfs*3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9A0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306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815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7</w:t>
            </w:r>
          </w:p>
        </w:tc>
      </w:tr>
      <w:tr w:rsidR="00293108" w14:paraId="7BC4499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03B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310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42Vfs*2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10E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E6D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F65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9</w:t>
            </w:r>
          </w:p>
        </w:tc>
      </w:tr>
      <w:tr w:rsidR="00293108" w14:paraId="0AA8A41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1C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2A0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152Rfs*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CD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8C5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D90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7</w:t>
            </w:r>
          </w:p>
        </w:tc>
      </w:tr>
      <w:tr w:rsidR="00293108" w14:paraId="6AE8A00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787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62D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78A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057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2AF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3B1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97</w:t>
            </w:r>
          </w:p>
        </w:tc>
      </w:tr>
      <w:tr w:rsidR="00293108" w14:paraId="2166B25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F3F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8F2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78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08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23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B80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1</w:t>
            </w:r>
          </w:p>
        </w:tc>
      </w:tr>
      <w:tr w:rsidR="00293108" w14:paraId="026866F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BC1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C96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27Lfs*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12D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B84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19C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1</w:t>
            </w:r>
          </w:p>
        </w:tc>
      </w:tr>
      <w:tr w:rsidR="00293108" w14:paraId="0F23786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48D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AA9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47Rfs*7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F8E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057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ABF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6</w:t>
            </w:r>
          </w:p>
        </w:tc>
      </w:tr>
      <w:tr w:rsidR="00293108" w14:paraId="604B11D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C8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62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72Nfs*5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19A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E4D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048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6</w:t>
            </w:r>
          </w:p>
        </w:tc>
      </w:tr>
      <w:tr w:rsidR="00293108" w14:paraId="300850E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85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9C0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P82Rfs*4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A5D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2FD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5BE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0</w:t>
            </w:r>
          </w:p>
        </w:tc>
      </w:tr>
      <w:tr w:rsidR="00293108" w14:paraId="23EE8C0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CF2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2DC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44P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2B9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7ED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24C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6</w:t>
            </w:r>
          </w:p>
        </w:tc>
      </w:tr>
      <w:tr w:rsidR="00293108" w14:paraId="66B3F07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BDD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A32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165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4A7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7B2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1D3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0</w:t>
            </w:r>
          </w:p>
        </w:tc>
      </w:tr>
      <w:tr w:rsidR="00293108" w14:paraId="094EB77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DA6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40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331Rfs*1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6AB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B1F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03E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1</w:t>
            </w:r>
          </w:p>
        </w:tc>
      </w:tr>
      <w:tr w:rsidR="00293108" w14:paraId="3C4A2D1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53E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77D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Q52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B3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BA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80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6</w:t>
            </w:r>
          </w:p>
        </w:tc>
      </w:tr>
      <w:tr w:rsidR="00293108" w14:paraId="256FC93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8A9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A8A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6Afs*1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EF8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C8B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F6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9</w:t>
            </w:r>
          </w:p>
        </w:tc>
      </w:tr>
      <w:tr w:rsidR="00293108" w14:paraId="370D20D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838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3E8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8P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EB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DCD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0F2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0</w:t>
            </w:r>
          </w:p>
        </w:tc>
      </w:tr>
      <w:tr w:rsidR="00293108" w14:paraId="15D3767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BCB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4FF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8Pfs*1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7E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E29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F8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1</w:t>
            </w:r>
          </w:p>
        </w:tc>
      </w:tr>
      <w:tr w:rsidR="00293108" w14:paraId="52E847B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6F6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706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58Pfs*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CD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FC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924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4</w:t>
            </w:r>
          </w:p>
        </w:tc>
      </w:tr>
      <w:tr w:rsidR="00293108" w14:paraId="25C1A351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31D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D05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181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34C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9A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8EC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2</w:t>
            </w:r>
          </w:p>
        </w:tc>
      </w:tr>
      <w:tr w:rsidR="00293108" w14:paraId="6939A5E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1C4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0FC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09Kfs*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6D4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200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20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2</w:t>
            </w:r>
          </w:p>
        </w:tc>
      </w:tr>
      <w:tr w:rsidR="00293108" w14:paraId="2B0087B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317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4B9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13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C3E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A1B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04C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2</w:t>
            </w:r>
          </w:p>
        </w:tc>
      </w:tr>
      <w:tr w:rsidR="00293108" w14:paraId="27D8F14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D11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8BF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8Lfs*9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2FD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0BE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14D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94</w:t>
            </w:r>
          </w:p>
        </w:tc>
      </w:tr>
      <w:tr w:rsidR="00293108" w14:paraId="7F8A0D1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CA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29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49Sfs*9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6DA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D33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07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7</w:t>
            </w:r>
          </w:p>
        </w:tc>
      </w:tr>
      <w:tr w:rsidR="00293108" w14:paraId="6B99CC9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2D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17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D49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80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A14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48A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6A1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2</w:t>
            </w:r>
          </w:p>
        </w:tc>
      </w:tr>
      <w:tr w:rsidR="00293108" w14:paraId="7CC7381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A27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480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283Afs*6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397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6CE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08F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2</w:t>
            </w:r>
          </w:p>
        </w:tc>
      </w:tr>
      <w:tr w:rsidR="00293108" w14:paraId="2E1DCC5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37E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84E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379Ifs*4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A8A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173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1E1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4</w:t>
            </w:r>
          </w:p>
        </w:tc>
      </w:tr>
      <w:tr w:rsidR="00293108" w14:paraId="4B2B8CD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4FD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B9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R65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B7A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ED8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BFD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8</w:t>
            </w:r>
          </w:p>
        </w:tc>
      </w:tr>
      <w:tr w:rsidR="00293108" w14:paraId="4AAB852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305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FC0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15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850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84F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50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1</w:t>
            </w:r>
          </w:p>
        </w:tc>
      </w:tr>
      <w:tr w:rsidR="00293108" w14:paraId="161DFC6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EDB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DA2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27Lfs*2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EA7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E10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A48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2</w:t>
            </w:r>
          </w:p>
        </w:tc>
      </w:tr>
      <w:tr w:rsidR="00293108" w14:paraId="56BB128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C79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346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40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6A1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25A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AEE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7</w:t>
            </w:r>
          </w:p>
        </w:tc>
      </w:tr>
      <w:tr w:rsidR="00293108" w14:paraId="570B46F0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EF3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8B2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41Y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911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BF6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CE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04</w:t>
            </w:r>
          </w:p>
        </w:tc>
      </w:tr>
      <w:tr w:rsidR="00293108" w14:paraId="2FB5A674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4A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EDD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241de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3FF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ED2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C5C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5</w:t>
            </w:r>
          </w:p>
        </w:tc>
      </w:tr>
      <w:tr w:rsidR="00293108" w14:paraId="64F329F3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771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D4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315Lfs*3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F58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126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F0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2</w:t>
            </w:r>
          </w:p>
        </w:tc>
      </w:tr>
      <w:tr w:rsidR="00293108" w14:paraId="2032A9A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4A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BB6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S367R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1E3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746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863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5</w:t>
            </w:r>
          </w:p>
        </w:tc>
      </w:tr>
      <w:tr w:rsidR="00293108" w14:paraId="730DB7FE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31A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C6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T102Rfs*4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E15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A64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248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7</w:t>
            </w:r>
          </w:p>
        </w:tc>
      </w:tr>
      <w:tr w:rsidR="00293108" w14:paraId="3EDB9D8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80C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8B7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172F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FB6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57D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5F6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2</w:t>
            </w:r>
          </w:p>
        </w:tc>
      </w:tr>
      <w:tr w:rsidR="00293108" w14:paraId="20D50A17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487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EF52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172G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CF3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543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7BC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0</w:t>
            </w:r>
          </w:p>
        </w:tc>
      </w:tr>
      <w:tr w:rsidR="00293108" w14:paraId="7D8A374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EB0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0B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216L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1C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CA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8E0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8</w:t>
            </w:r>
          </w:p>
        </w:tc>
      </w:tr>
      <w:tr w:rsidR="00293108" w14:paraId="6196BF6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448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30A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272M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5E9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9E7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1B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8</w:t>
            </w:r>
          </w:p>
        </w:tc>
      </w:tr>
      <w:tr w:rsidR="00293108" w14:paraId="1D38FBF6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D46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EC5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V73Rfs*7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3C1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159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6C5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3</w:t>
            </w:r>
          </w:p>
        </w:tc>
      </w:tr>
      <w:tr w:rsidR="00293108" w14:paraId="41A1C0F2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CD7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BB9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W53Mfs*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ED9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BFB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F33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3</w:t>
            </w:r>
          </w:p>
        </w:tc>
      </w:tr>
      <w:tr w:rsidR="00293108" w14:paraId="074FCF35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E07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8220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126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0A7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9FB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296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4</w:t>
            </w:r>
          </w:p>
        </w:tc>
      </w:tr>
      <w:tr w:rsidR="00293108" w14:paraId="128A787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D5D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15D7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126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A66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B52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A32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8</w:t>
            </w:r>
          </w:p>
        </w:tc>
      </w:tr>
      <w:tr w:rsidR="00293108" w14:paraId="2366445B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45B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918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05*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31F9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0B4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6DC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8</w:t>
            </w:r>
          </w:p>
        </w:tc>
      </w:tr>
      <w:tr w:rsidR="00293108" w14:paraId="64F6173D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163A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6744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20Mfs*2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7E63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57E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451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1</w:t>
            </w:r>
          </w:p>
        </w:tc>
      </w:tr>
      <w:tr w:rsidR="00293108" w14:paraId="70BF81B8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77B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B1A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4N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050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6BBB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E4FC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20</w:t>
            </w:r>
          </w:p>
        </w:tc>
      </w:tr>
      <w:tr w:rsidR="00293108" w14:paraId="5A0C93CA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587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D6C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6C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16D1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FBD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0528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2</w:t>
            </w:r>
          </w:p>
        </w:tc>
      </w:tr>
      <w:tr w:rsidR="00293108" w14:paraId="7BAF9609" w14:textId="77777777" w:rsidTr="00EF6F4E">
        <w:trPr>
          <w:jc w:val="center"/>
        </w:trPr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986E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8AF5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Y236H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880F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P53_Other_Mut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83FD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40E6" w14:textId="77777777" w:rsidR="0029310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3</w:t>
            </w:r>
          </w:p>
        </w:tc>
      </w:tr>
    </w:tbl>
    <w:p w14:paraId="1A1BD959" w14:textId="77777777" w:rsidR="002331E5" w:rsidRDefault="002331E5"/>
    <w:sectPr w:rsidR="002331E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9046165">
    <w:abstractNumId w:val="1"/>
  </w:num>
  <w:num w:numId="2" w16cid:durableId="200485621">
    <w:abstractNumId w:val="2"/>
  </w:num>
  <w:num w:numId="3" w16cid:durableId="123569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108"/>
    <w:rsid w:val="001863AA"/>
    <w:rsid w:val="002331E5"/>
    <w:rsid w:val="00293108"/>
    <w:rsid w:val="00567714"/>
    <w:rsid w:val="00625E62"/>
    <w:rsid w:val="00E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5EFB5"/>
  <w15:docId w15:val="{F2F44988-C207-3F48-B3F9-01724771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u</dc:creator>
  <cp:keywords/>
  <dc:description/>
  <cp:lastModifiedBy>Ke Xu</cp:lastModifiedBy>
  <cp:revision>3</cp:revision>
  <dcterms:created xsi:type="dcterms:W3CDTF">2025-07-11T15:28:00Z</dcterms:created>
  <dcterms:modified xsi:type="dcterms:W3CDTF">2025-07-15T16:58:00Z</dcterms:modified>
  <cp:category/>
</cp:coreProperties>
</file>